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261E3" w14:textId="77777777" w:rsidR="00D5335B" w:rsidRPr="00D5335B" w:rsidRDefault="00D5335B">
      <w:pPr>
        <w:rPr>
          <w:b/>
          <w:bCs/>
          <w:sz w:val="30"/>
          <w:szCs w:val="30"/>
          <w:lang w:val="en-US"/>
        </w:rPr>
      </w:pPr>
      <w:r w:rsidRPr="00D5335B">
        <w:rPr>
          <w:b/>
          <w:bCs/>
          <w:sz w:val="30"/>
          <w:szCs w:val="30"/>
          <w:lang w:val="en-US"/>
        </w:rPr>
        <w:t>Appendix 3 – pocket card used during the pilot intervention</w:t>
      </w:r>
    </w:p>
    <w:p w14:paraId="026D5C6A" w14:textId="77777777" w:rsidR="00F96360" w:rsidRDefault="00D5335B">
      <w:pPr>
        <w:rPr>
          <w:lang w:val="en-US"/>
        </w:rPr>
      </w:pPr>
      <w:r w:rsidRPr="00D5335B">
        <w:rPr>
          <w:lang w:val="en-US"/>
        </w:rPr>
        <w:t>Students print and fold this page so that it eventually becomes a small booklet with all the text in the right way.</w:t>
      </w:r>
    </w:p>
    <w:p w14:paraId="5613E130" w14:textId="2CD4FFFD" w:rsidR="00495782" w:rsidRPr="00F96360" w:rsidRDefault="00294458">
      <w:pPr>
        <w:rPr>
          <w:lang w:val="en-US"/>
        </w:rPr>
      </w:pPr>
      <w:r>
        <w:rPr>
          <w:b/>
          <w:bCs/>
          <w:noProof/>
          <w:sz w:val="30"/>
          <w:szCs w:val="30"/>
          <w:lang w:val="en-US"/>
        </w:rPr>
        <w:drawing>
          <wp:inline distT="0" distB="0" distL="0" distR="0" wp14:anchorId="0D4E97E7" wp14:editId="2B21054C">
            <wp:extent cx="5610521" cy="7935893"/>
            <wp:effectExtent l="19050" t="19050" r="28575" b="273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7" cy="794177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>
                          <a:lumMod val="20000"/>
                          <a:lumOff val="8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495782" w:rsidRPr="00F96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35B"/>
    <w:rsid w:val="0004121D"/>
    <w:rsid w:val="00294458"/>
    <w:rsid w:val="00495782"/>
    <w:rsid w:val="004B41CC"/>
    <w:rsid w:val="00AB1056"/>
    <w:rsid w:val="00D5335B"/>
    <w:rsid w:val="00F9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560E3"/>
  <w15:chartTrackingRefBased/>
  <w15:docId w15:val="{F502B459-F50F-42F1-9BA1-FBBD79F76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1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zynski, Larissa</dc:creator>
  <cp:keywords/>
  <dc:description/>
  <cp:lastModifiedBy>Ruczynski, Larissa</cp:lastModifiedBy>
  <cp:revision>4</cp:revision>
  <dcterms:created xsi:type="dcterms:W3CDTF">2024-12-09T13:58:00Z</dcterms:created>
  <dcterms:modified xsi:type="dcterms:W3CDTF">2024-12-09T14:42:00Z</dcterms:modified>
</cp:coreProperties>
</file>